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C4A55" w14:textId="10F00545" w:rsidR="00FA6859" w:rsidRDefault="00FA6859" w:rsidP="00FA6859">
      <w:pPr>
        <w:spacing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tudy Group Members</w:t>
      </w:r>
    </w:p>
    <w:p w14:paraId="00389460" w14:textId="77777777" w:rsidR="00FA6859" w:rsidRDefault="00FA6859" w:rsidP="00FA6859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70BB2A1D" w14:textId="73689907" w:rsidR="00FA6859" w:rsidRPr="00BA3095" w:rsidRDefault="00AB0893" w:rsidP="00FA6859">
      <w:pPr>
        <w:spacing w:line="360" w:lineRule="auto"/>
        <w:jc w:val="both"/>
        <w:rPr>
          <w:rFonts w:ascii="Arial" w:hAnsi="Arial" w:cs="Arial"/>
          <w:b/>
          <w:bCs/>
        </w:rPr>
      </w:pPr>
      <w:r w:rsidRPr="00AB0893">
        <w:rPr>
          <w:rFonts w:ascii="Arial" w:hAnsi="Arial" w:cs="Arial"/>
          <w:b/>
          <w:bCs/>
        </w:rPr>
        <w:t>Metabolomic signatures of SSRI exposure during neural differentiation and correlation of lysophosphatidylcholines with early symptoms of neurodevelopmental disorders</w:t>
      </w:r>
    </w:p>
    <w:p w14:paraId="044C5079" w14:textId="2CC00867" w:rsidR="00581603" w:rsidRDefault="00581603" w:rsidP="00BB222D">
      <w:pPr>
        <w:spacing w:line="360" w:lineRule="auto"/>
        <w:jc w:val="both"/>
      </w:pP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FA6859" w14:paraId="4490A7AD" w14:textId="77777777" w:rsidTr="00FA6859">
        <w:trPr>
          <w:jc w:val="center"/>
        </w:trPr>
        <w:tc>
          <w:tcPr>
            <w:tcW w:w="4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DD5E7" w14:textId="4DEF28AE" w:rsidR="00FA6859" w:rsidRPr="00FA6859" w:rsidRDefault="00FA6859" w:rsidP="00FA6859">
            <w:pPr>
              <w:jc w:val="center"/>
              <w:rPr>
                <w:b/>
                <w:bCs/>
              </w:rPr>
            </w:pPr>
            <w:r w:rsidRPr="00FA6859">
              <w:rPr>
                <w:b/>
                <w:bCs/>
              </w:rPr>
              <w:t>First Nam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83AD00" w14:textId="7FF1B4B7" w:rsidR="00FA6859" w:rsidRPr="00FA6859" w:rsidRDefault="00FA6859" w:rsidP="00FA6859">
            <w:pPr>
              <w:jc w:val="center"/>
              <w:rPr>
                <w:b/>
                <w:bCs/>
              </w:rPr>
            </w:pPr>
            <w:r w:rsidRPr="00FA6859">
              <w:rPr>
                <w:b/>
                <w:bCs/>
              </w:rPr>
              <w:t>Last Name</w:t>
            </w:r>
          </w:p>
        </w:tc>
      </w:tr>
      <w:tr w:rsidR="00FA6859" w14:paraId="48830396" w14:textId="77777777" w:rsidTr="00FA6859">
        <w:trPr>
          <w:jc w:val="center"/>
        </w:trPr>
        <w:tc>
          <w:tcPr>
            <w:tcW w:w="450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7D670B" w14:textId="2C772D8E" w:rsidR="00FA6859" w:rsidRDefault="002F39F7" w:rsidP="00FA6859">
            <w:pPr>
              <w:jc w:val="center"/>
            </w:pPr>
            <w:r w:rsidRPr="004F1B2D">
              <w:t>David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E710F9" w14:textId="1ACF8B39" w:rsidR="00FA6859" w:rsidRDefault="009579FB" w:rsidP="00FA6859">
            <w:pPr>
              <w:jc w:val="center"/>
            </w:pPr>
            <w:r w:rsidRPr="004F1B2D">
              <w:t>Burgner</w:t>
            </w:r>
          </w:p>
        </w:tc>
      </w:tr>
      <w:tr w:rsidR="00FA6859" w14:paraId="7828C21D" w14:textId="77777777" w:rsidTr="00FA6859">
        <w:trPr>
          <w:jc w:val="center"/>
        </w:trPr>
        <w:tc>
          <w:tcPr>
            <w:tcW w:w="450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2D7751" w14:textId="665CBA62" w:rsidR="00FA6859" w:rsidRDefault="00403F61" w:rsidP="00FA6859">
            <w:pPr>
              <w:jc w:val="center"/>
            </w:pPr>
            <w:r w:rsidRPr="004F1B2D">
              <w:t>Erica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center"/>
          </w:tcPr>
          <w:p w14:paraId="1C4758DC" w14:textId="35C1A95A" w:rsidR="00FA6859" w:rsidRDefault="00A14754" w:rsidP="00FA6859">
            <w:pPr>
              <w:jc w:val="center"/>
            </w:pPr>
            <w:r w:rsidRPr="004F1B2D">
              <w:t>Grundell</w:t>
            </w:r>
          </w:p>
        </w:tc>
      </w:tr>
      <w:tr w:rsidR="00FA6859" w14:paraId="2BEA8FBA" w14:textId="77777777" w:rsidTr="00FA6859">
        <w:trPr>
          <w:jc w:val="center"/>
        </w:trPr>
        <w:tc>
          <w:tcPr>
            <w:tcW w:w="450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ABDCB4" w14:textId="1A7B4386" w:rsidR="00FA6859" w:rsidRDefault="00E72EC5" w:rsidP="00FA6859">
            <w:pPr>
              <w:jc w:val="center"/>
            </w:pPr>
            <w:r w:rsidRPr="004F1B2D">
              <w:t>Katherine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center"/>
          </w:tcPr>
          <w:p w14:paraId="323EBD22" w14:textId="7309DF85" w:rsidR="00FA6859" w:rsidRDefault="009D719B" w:rsidP="00FA6859">
            <w:pPr>
              <w:jc w:val="center"/>
            </w:pPr>
            <w:r w:rsidRPr="004F1B2D">
              <w:t>Drummond</w:t>
            </w:r>
          </w:p>
        </w:tc>
      </w:tr>
      <w:tr w:rsidR="00FA6859" w14:paraId="37C79C89" w14:textId="77777777" w:rsidTr="00FA6859">
        <w:trPr>
          <w:jc w:val="center"/>
        </w:trPr>
        <w:tc>
          <w:tcPr>
            <w:tcW w:w="450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98AC42" w14:textId="317C4502" w:rsidR="00FA6859" w:rsidRDefault="00383ADD" w:rsidP="00FA6859">
            <w:pPr>
              <w:jc w:val="center"/>
            </w:pPr>
            <w:r w:rsidRPr="004F1B2D">
              <w:t>Len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center"/>
          </w:tcPr>
          <w:p w14:paraId="5C154A13" w14:textId="5FCC6944" w:rsidR="00FA6859" w:rsidRDefault="0074297F" w:rsidP="00FA6859">
            <w:pPr>
              <w:jc w:val="center"/>
            </w:pPr>
            <w:r w:rsidRPr="004F1B2D">
              <w:t>Harrison</w:t>
            </w:r>
          </w:p>
        </w:tc>
      </w:tr>
      <w:tr w:rsidR="00FA6859" w14:paraId="30E2287A" w14:textId="77777777" w:rsidTr="00FA6859">
        <w:trPr>
          <w:jc w:val="center"/>
        </w:trPr>
        <w:tc>
          <w:tcPr>
            <w:tcW w:w="450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CD013E" w14:textId="09BEACD4" w:rsidR="00FA6859" w:rsidRDefault="00340B1F" w:rsidP="00FA6859">
            <w:pPr>
              <w:jc w:val="center"/>
            </w:pPr>
            <w:r w:rsidRPr="004F1B2D">
              <w:t>Luba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center"/>
          </w:tcPr>
          <w:p w14:paraId="76B5A0AE" w14:textId="7D898EDB" w:rsidR="00FA6859" w:rsidRDefault="00370991" w:rsidP="00FA6859">
            <w:pPr>
              <w:jc w:val="center"/>
            </w:pPr>
            <w:r w:rsidRPr="004F1B2D">
              <w:t>Sominsky</w:t>
            </w:r>
          </w:p>
        </w:tc>
      </w:tr>
      <w:tr w:rsidR="00FA6859" w14:paraId="67E1B8F5" w14:textId="77777777" w:rsidTr="00FA6859">
        <w:trPr>
          <w:jc w:val="center"/>
        </w:trPr>
        <w:tc>
          <w:tcPr>
            <w:tcW w:w="450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378E22" w14:textId="3F080C2F" w:rsidR="00FA6859" w:rsidRDefault="00E70B87" w:rsidP="00FA6859">
            <w:pPr>
              <w:jc w:val="center"/>
            </w:pPr>
            <w:r w:rsidRPr="004F1B2D">
              <w:t>Martin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center"/>
          </w:tcPr>
          <w:p w14:paraId="4154A8EF" w14:textId="5DC5F7AE" w:rsidR="00FA6859" w:rsidRDefault="00323397" w:rsidP="00FA6859">
            <w:pPr>
              <w:jc w:val="center"/>
            </w:pPr>
            <w:r w:rsidRPr="004F1B2D">
              <w:t>O’Hely</w:t>
            </w:r>
          </w:p>
        </w:tc>
      </w:tr>
      <w:tr w:rsidR="00FA6859" w14:paraId="0052D9F5" w14:textId="77777777" w:rsidTr="00FA6859">
        <w:trPr>
          <w:jc w:val="center"/>
        </w:trPr>
        <w:tc>
          <w:tcPr>
            <w:tcW w:w="450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816A91" w14:textId="2CEE9333" w:rsidR="00FA6859" w:rsidRDefault="00636EE5" w:rsidP="00FA6859">
            <w:pPr>
              <w:jc w:val="center"/>
            </w:pPr>
            <w:r w:rsidRPr="004F1B2D">
              <w:t>Mimi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center"/>
          </w:tcPr>
          <w:p w14:paraId="54E2152A" w14:textId="5A5D2B36" w:rsidR="00FA6859" w:rsidRDefault="00997B27" w:rsidP="00FA6859">
            <w:pPr>
              <w:jc w:val="center"/>
            </w:pPr>
            <w:r w:rsidRPr="004F1B2D">
              <w:t>Tang</w:t>
            </w:r>
          </w:p>
        </w:tc>
      </w:tr>
      <w:tr w:rsidR="00997B27" w14:paraId="2A20EE8A" w14:textId="77777777" w:rsidTr="00FA6859">
        <w:trPr>
          <w:jc w:val="center"/>
        </w:trPr>
        <w:tc>
          <w:tcPr>
            <w:tcW w:w="450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BC768E" w14:textId="5A5E1E21" w:rsidR="00997B27" w:rsidRPr="004F1B2D" w:rsidRDefault="00AC3F1D" w:rsidP="00FA6859">
            <w:pPr>
              <w:jc w:val="center"/>
            </w:pPr>
            <w:r w:rsidRPr="004F1B2D">
              <w:t>Peter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center"/>
          </w:tcPr>
          <w:p w14:paraId="231CFCF4" w14:textId="50E0BFBE" w:rsidR="00997B27" w:rsidRPr="004F1B2D" w:rsidRDefault="00FC4E73" w:rsidP="00FA6859">
            <w:pPr>
              <w:jc w:val="center"/>
            </w:pPr>
            <w:r w:rsidRPr="004F1B2D">
              <w:t>Sly</w:t>
            </w:r>
          </w:p>
        </w:tc>
      </w:tr>
      <w:tr w:rsidR="00997B27" w14:paraId="5B24C4DE" w14:textId="77777777" w:rsidTr="00FA6859">
        <w:trPr>
          <w:jc w:val="center"/>
        </w:trPr>
        <w:tc>
          <w:tcPr>
            <w:tcW w:w="450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29EE82" w14:textId="758F26F2" w:rsidR="00997B27" w:rsidRPr="004F1B2D" w:rsidRDefault="00413D64" w:rsidP="00FA6859">
            <w:pPr>
              <w:jc w:val="center"/>
            </w:pPr>
            <w:r w:rsidRPr="004F1B2D">
              <w:t>Richard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center"/>
          </w:tcPr>
          <w:p w14:paraId="1EAFD901" w14:textId="12185843" w:rsidR="00997B27" w:rsidRPr="004F1B2D" w:rsidRDefault="00284891" w:rsidP="00FA6859">
            <w:pPr>
              <w:jc w:val="center"/>
            </w:pPr>
            <w:r w:rsidRPr="004F1B2D">
              <w:t>Saffery</w:t>
            </w:r>
          </w:p>
        </w:tc>
      </w:tr>
      <w:tr w:rsidR="00997B27" w14:paraId="414A8C8B" w14:textId="77777777" w:rsidTr="00FA6859">
        <w:trPr>
          <w:jc w:val="center"/>
        </w:trPr>
        <w:tc>
          <w:tcPr>
            <w:tcW w:w="450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55B96A" w14:textId="0A8A4ECF" w:rsidR="00997B27" w:rsidRPr="004F1B2D" w:rsidRDefault="00CC01B4" w:rsidP="00FA6859">
            <w:pPr>
              <w:jc w:val="center"/>
            </w:pPr>
            <w:r w:rsidRPr="004F1B2D">
              <w:t>Samantha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center"/>
          </w:tcPr>
          <w:p w14:paraId="56B6E3B5" w14:textId="56B87848" w:rsidR="00997B27" w:rsidRPr="004F1B2D" w:rsidRDefault="0030648C" w:rsidP="00FA6859">
            <w:pPr>
              <w:jc w:val="center"/>
            </w:pPr>
            <w:r w:rsidRPr="004F1B2D">
              <w:t>Dawson</w:t>
            </w:r>
          </w:p>
        </w:tc>
      </w:tr>
      <w:tr w:rsidR="00FA6859" w14:paraId="15B7191E" w14:textId="77777777" w:rsidTr="00FA6859">
        <w:trPr>
          <w:jc w:val="center"/>
        </w:trPr>
        <w:tc>
          <w:tcPr>
            <w:tcW w:w="450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FFAABE" w14:textId="725F41BB" w:rsidR="00FA6859" w:rsidRPr="00FA6859" w:rsidRDefault="00DD1146" w:rsidP="00FA6859">
            <w:pPr>
              <w:jc w:val="center"/>
            </w:pPr>
            <w:r w:rsidRPr="004F1B2D">
              <w:t>Toby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center"/>
          </w:tcPr>
          <w:p w14:paraId="794636F4" w14:textId="51EC1898" w:rsidR="00FA6859" w:rsidRPr="00FA6859" w:rsidRDefault="001037E0" w:rsidP="00FA6859">
            <w:pPr>
              <w:jc w:val="center"/>
            </w:pPr>
            <w:r w:rsidRPr="004F1B2D">
              <w:t>Mansell</w:t>
            </w:r>
          </w:p>
        </w:tc>
      </w:tr>
    </w:tbl>
    <w:p w14:paraId="00B52BCE" w14:textId="5BAC8DA9" w:rsidR="00FA6859" w:rsidRPr="00FA6859" w:rsidRDefault="00FA6859" w:rsidP="00FA6859">
      <w:pPr>
        <w:tabs>
          <w:tab w:val="left" w:pos="1215"/>
        </w:tabs>
      </w:pPr>
    </w:p>
    <w:sectPr w:rsidR="00FA6859" w:rsidRPr="00FA68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859"/>
    <w:rsid w:val="001037E0"/>
    <w:rsid w:val="001C7F5A"/>
    <w:rsid w:val="00284891"/>
    <w:rsid w:val="002E1AEA"/>
    <w:rsid w:val="002F39F7"/>
    <w:rsid w:val="0030648C"/>
    <w:rsid w:val="00323397"/>
    <w:rsid w:val="003341D0"/>
    <w:rsid w:val="00340B1F"/>
    <w:rsid w:val="00370991"/>
    <w:rsid w:val="00383ADD"/>
    <w:rsid w:val="003D5869"/>
    <w:rsid w:val="00403F61"/>
    <w:rsid w:val="00413D64"/>
    <w:rsid w:val="00447FED"/>
    <w:rsid w:val="00542D87"/>
    <w:rsid w:val="00581603"/>
    <w:rsid w:val="005E2EB3"/>
    <w:rsid w:val="00636EE5"/>
    <w:rsid w:val="00660887"/>
    <w:rsid w:val="006A6D2C"/>
    <w:rsid w:val="00706E9C"/>
    <w:rsid w:val="00712089"/>
    <w:rsid w:val="0074297F"/>
    <w:rsid w:val="009009A9"/>
    <w:rsid w:val="009579FB"/>
    <w:rsid w:val="00997B27"/>
    <w:rsid w:val="009D719B"/>
    <w:rsid w:val="00A14754"/>
    <w:rsid w:val="00A34658"/>
    <w:rsid w:val="00AB0893"/>
    <w:rsid w:val="00AC3F1D"/>
    <w:rsid w:val="00B12090"/>
    <w:rsid w:val="00B74B35"/>
    <w:rsid w:val="00BB222D"/>
    <w:rsid w:val="00CC01B4"/>
    <w:rsid w:val="00DD1146"/>
    <w:rsid w:val="00E1705D"/>
    <w:rsid w:val="00E51BB1"/>
    <w:rsid w:val="00E70B87"/>
    <w:rsid w:val="00E72EC5"/>
    <w:rsid w:val="00EF2C74"/>
    <w:rsid w:val="00FA6859"/>
    <w:rsid w:val="00FC4E73"/>
    <w:rsid w:val="00FE1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E1CB847"/>
  <w15:chartTrackingRefBased/>
  <w15:docId w15:val="{9A63708A-2ED5-0944-AB80-D0EC65D8C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859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8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68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85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685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685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685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685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685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685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85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685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685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685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685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685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685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685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685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A68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685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685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685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A685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685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A685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68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68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685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A68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68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685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shek Arora</dc:creator>
  <cp:keywords/>
  <dc:description/>
  <cp:lastModifiedBy>Abishek Arora</cp:lastModifiedBy>
  <cp:revision>29</cp:revision>
  <cp:lastPrinted>2026-02-14T21:51:00Z</cp:lastPrinted>
  <dcterms:created xsi:type="dcterms:W3CDTF">2026-02-14T21:51:00Z</dcterms:created>
  <dcterms:modified xsi:type="dcterms:W3CDTF">2026-05-06T10:04:00Z</dcterms:modified>
</cp:coreProperties>
</file>